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6AABCEF4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26BE43E8" w14:textId="4009D984" w:rsidR="004B6717" w:rsidRDefault="004B6717" w:rsidP="00BA5798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874BED">
              <w:rPr>
                <w:rFonts w:cs="Calibri"/>
                <w:b/>
                <w:bCs/>
                <w:sz w:val="24"/>
                <w:szCs w:val="24"/>
              </w:rPr>
              <w:t>5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060F81">
              <w:rPr>
                <w:rFonts w:cs="Calibri"/>
                <w:b/>
                <w:bCs/>
                <w:sz w:val="24"/>
                <w:szCs w:val="24"/>
              </w:rPr>
              <w:t xml:space="preserve">DALYs due to </w:t>
            </w:r>
            <w:r w:rsidR="00BA5798">
              <w:rPr>
                <w:rFonts w:cs="Calibri"/>
                <w:b/>
                <w:bCs/>
                <w:sz w:val="24"/>
                <w:szCs w:val="24"/>
              </w:rPr>
              <w:t xml:space="preserve">female </w:t>
            </w:r>
            <w:r w:rsidR="00EA4B73">
              <w:rPr>
                <w:rFonts w:cs="Calibri"/>
                <w:b/>
                <w:bCs/>
                <w:sz w:val="24"/>
                <w:szCs w:val="24"/>
              </w:rPr>
              <w:t>breast cancer</w:t>
            </w:r>
            <w:r w:rsidR="00B25442" w:rsidRPr="00B2544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18431D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18431D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18431D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C3FE7C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4D6D9DA3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5C2F44AD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1C6A791E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3BB52653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F8C215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2DE88CC8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31DA227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01454CE9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5AA44030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A3F5E75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1C179ED3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5134C2D8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7023A92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0B1948" w14:paraId="43930935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42E2693E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02EC3669" w14:textId="77777777" w:rsidR="000B1948" w:rsidRDefault="000B1948" w:rsidP="000B1948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0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190 , 472046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3AF0072D" w14:textId="77777777" w:rsidR="000B1948" w:rsidRDefault="000B1948" w:rsidP="000B1948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7.6 , 458.5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2550298F" w14:textId="77777777" w:rsidR="000B1948" w:rsidRDefault="000B1948" w:rsidP="000B1948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28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53073 , 141100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0F57261F" w14:textId="77777777" w:rsidR="000B1948" w:rsidRDefault="000B1948" w:rsidP="000B1948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 , 544.8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1D5E3E91" w14:textId="77777777" w:rsidR="000B1948" w:rsidRDefault="000B1948" w:rsidP="000B1948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2 , 40.5)</w:t>
            </w:r>
          </w:p>
        </w:tc>
      </w:tr>
      <w:tr w:rsidR="000B1948" w14:paraId="024F9B9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D5097F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DA45C5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344 , 226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B3817E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2.1 , 573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7B79F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2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046 , 638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02E59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0.9 , 663.4)</w:t>
            </w:r>
          </w:p>
        </w:tc>
        <w:tc>
          <w:tcPr>
            <w:tcW w:w="1556" w:type="dxa"/>
            <w:vAlign w:val="center"/>
          </w:tcPr>
          <w:p w14:paraId="382F1BF0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1.5 , 57.5)</w:t>
            </w:r>
          </w:p>
        </w:tc>
      </w:tr>
      <w:tr w:rsidR="000B1948" w14:paraId="659FE2C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31165D8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D7CF5D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46 , 379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EF6EC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4.4 , 522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799AF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2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174 , 1072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39D07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5.9 , 537.8)</w:t>
            </w:r>
          </w:p>
        </w:tc>
        <w:tc>
          <w:tcPr>
            <w:tcW w:w="1556" w:type="dxa"/>
            <w:vAlign w:val="center"/>
          </w:tcPr>
          <w:p w14:paraId="65FE3E10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6.7 , 38.5)</w:t>
            </w:r>
          </w:p>
        </w:tc>
      </w:tr>
      <w:tr w:rsidR="000B1948" w14:paraId="1F5BB032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CC9708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AEF76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1 , 101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16EBC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1 , 925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21F9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57 , 448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23F3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3.3 , 827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335001A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 , 10)</w:t>
            </w:r>
          </w:p>
        </w:tc>
      </w:tr>
      <w:tr w:rsidR="000B1948" w14:paraId="7AB99E3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B8329CF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1E7B42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856 , 625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F720BA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3.4 , 338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3AF29E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0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2703 , 2230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E774D0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9.4 , 59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7791222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4 , 98.3)</w:t>
            </w:r>
          </w:p>
        </w:tc>
      </w:tr>
      <w:tr w:rsidR="000B1948" w14:paraId="233FA0F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DF8AABB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7BAABA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208 , 621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58698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5.4 , 405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DD558E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4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7227 , 1775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C06F3C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6.7 , 404.3)</w:t>
            </w:r>
          </w:p>
        </w:tc>
        <w:tc>
          <w:tcPr>
            <w:tcW w:w="1556" w:type="dxa"/>
            <w:vAlign w:val="center"/>
          </w:tcPr>
          <w:p w14:paraId="1D78180E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1.7 , 42.5)</w:t>
            </w:r>
          </w:p>
        </w:tc>
      </w:tr>
      <w:tr w:rsidR="000B1948" w14:paraId="50437F13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0EC8F8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0B67F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34 , 3767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60F4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1.5 , 798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4511D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0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889 , 14782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87BD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9.9 , 957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0F4474DA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1.6 , 85)</w:t>
            </w:r>
          </w:p>
        </w:tc>
      </w:tr>
      <w:tr w:rsidR="000B1948" w14:paraId="13DC8D36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86ED85D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6F472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86 , 70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0A1F3A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7.8 , 815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5CCF6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862 , 298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8DB2B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2.8 , 744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C0E83A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5 , 24.1)</w:t>
            </w:r>
          </w:p>
        </w:tc>
      </w:tr>
      <w:tr w:rsidR="000B1948" w14:paraId="0982DE88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F21FC4E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D8EBD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19 , 20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DC771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1.8 , 57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D17AF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31 , 78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67CFEA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0.3 , 461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1A030F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5.8 , -10.3)</w:t>
            </w:r>
          </w:p>
        </w:tc>
      </w:tr>
      <w:tr w:rsidR="000B1948" w14:paraId="4F875FB6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C9FAB5E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47E3C8C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25 , 132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E5830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2.1 , 102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4E077E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60 , 403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6513B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8.6 , 1407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AB226CC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3 , 85.6)</w:t>
            </w:r>
          </w:p>
        </w:tc>
      </w:tr>
      <w:tr w:rsidR="000B1948" w14:paraId="46467396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76FAFC6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B6EC90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04 , 50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9E1B8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5.1 , 500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936510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936 , 252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98C7D0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3.6 , 753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F366ED3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4 , 127.9)</w:t>
            </w:r>
          </w:p>
        </w:tc>
      </w:tr>
      <w:tr w:rsidR="000B1948" w14:paraId="36FFCE54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CD20A7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A745F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2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320 , 6742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F21DA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9.8 , 783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26AA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5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796 , 21973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28D4A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2.4 , 1157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33D3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1.9 , 89.9)</w:t>
            </w:r>
          </w:p>
        </w:tc>
      </w:tr>
      <w:tr w:rsidR="000B1948" w14:paraId="76662A21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E9B4F93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74872D2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5 , 17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69D9E0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1.6 , 479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D83C5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46 , 50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8ED66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9.1 , 51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0C310BF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 , 107.8)</w:t>
            </w:r>
          </w:p>
        </w:tc>
      </w:tr>
      <w:tr w:rsidR="000B1948" w14:paraId="21EA04F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86B1D6A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05434DD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51 , 45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7CD575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7.5 , 845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15B4CE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50 , 132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C631B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9.5 , 879)</w:t>
            </w:r>
          </w:p>
        </w:tc>
        <w:tc>
          <w:tcPr>
            <w:tcW w:w="1556" w:type="dxa"/>
            <w:vAlign w:val="center"/>
          </w:tcPr>
          <w:p w14:paraId="1A6EA62E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2.4 , 85.9)</w:t>
            </w:r>
          </w:p>
        </w:tc>
      </w:tr>
      <w:tr w:rsidR="000B1948" w14:paraId="1C110AB2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9CDFBF5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E47B99F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5 , 6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A8FDE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5.2 , 104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20508A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93 , 43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BEB9FD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2.5 , 1074.6)</w:t>
            </w:r>
          </w:p>
        </w:tc>
        <w:tc>
          <w:tcPr>
            <w:tcW w:w="1556" w:type="dxa"/>
            <w:vAlign w:val="center"/>
          </w:tcPr>
          <w:p w14:paraId="77F20E0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4.6 , 50.5)</w:t>
            </w:r>
          </w:p>
        </w:tc>
      </w:tr>
      <w:tr w:rsidR="000B1948" w14:paraId="3F12A41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D414B9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2BD0AD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94 , 152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F1640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1.5 , 461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97189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441 , 754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972D99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2.2 , 589.5)</w:t>
            </w:r>
          </w:p>
        </w:tc>
        <w:tc>
          <w:tcPr>
            <w:tcW w:w="1556" w:type="dxa"/>
            <w:vAlign w:val="center"/>
          </w:tcPr>
          <w:p w14:paraId="52BD312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4 , 102.1)</w:t>
            </w:r>
          </w:p>
        </w:tc>
      </w:tr>
      <w:tr w:rsidR="000B1948" w14:paraId="0B15DF2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92CFB4A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B11AED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030 , 252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62D62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4.7 , 46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0BE9120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468 , 733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D2555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2.4 , 577.1)</w:t>
            </w:r>
          </w:p>
        </w:tc>
        <w:tc>
          <w:tcPr>
            <w:tcW w:w="1556" w:type="dxa"/>
            <w:vAlign w:val="center"/>
          </w:tcPr>
          <w:p w14:paraId="651FABFC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7.9 , 95.3)</w:t>
            </w:r>
          </w:p>
        </w:tc>
      </w:tr>
      <w:tr w:rsidR="000B1948" w14:paraId="7F0DE4A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11EB7A1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777ADF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49 , 114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B19F9D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.5 , 353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5454BBC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758 , 343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77555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7.3 , 472.1)</w:t>
            </w:r>
          </w:p>
        </w:tc>
        <w:tc>
          <w:tcPr>
            <w:tcW w:w="1556" w:type="dxa"/>
            <w:vAlign w:val="center"/>
          </w:tcPr>
          <w:p w14:paraId="4311058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.8 , 101.2)</w:t>
            </w:r>
          </w:p>
        </w:tc>
      </w:tr>
      <w:tr w:rsidR="000B1948" w14:paraId="12D67DF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30AE2D7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AD473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07 , 145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92058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7.5 , 518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EA4815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657 , 447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DC3122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5.2 , 650.3)</w:t>
            </w:r>
          </w:p>
        </w:tc>
        <w:tc>
          <w:tcPr>
            <w:tcW w:w="1556" w:type="dxa"/>
            <w:vAlign w:val="center"/>
          </w:tcPr>
          <w:p w14:paraId="4155C795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5.9 , 66.1)</w:t>
            </w:r>
          </w:p>
        </w:tc>
      </w:tr>
      <w:tr w:rsidR="000B1948" w14:paraId="5F899DD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9AC2B1A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FE564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3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124 , 1050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40560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6 , 488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3136F6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2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548 , 2222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167546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1 , 464.6)</w:t>
            </w:r>
          </w:p>
        </w:tc>
        <w:tc>
          <w:tcPr>
            <w:tcW w:w="1556" w:type="dxa"/>
            <w:vAlign w:val="center"/>
          </w:tcPr>
          <w:p w14:paraId="629DEC93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1 , 33.4)</w:t>
            </w:r>
          </w:p>
        </w:tc>
      </w:tr>
      <w:tr w:rsidR="000B1948" w14:paraId="0D3D9CE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D792429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B6D17AD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9 , 23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323F6F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6.3 , 104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B85B44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543 , 235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9226A8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4 , 1020.9)</w:t>
            </w:r>
          </w:p>
        </w:tc>
        <w:tc>
          <w:tcPr>
            <w:tcW w:w="1556" w:type="dxa"/>
            <w:vAlign w:val="center"/>
          </w:tcPr>
          <w:p w14:paraId="41E1C489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9 , 59.9)</w:t>
            </w:r>
          </w:p>
        </w:tc>
      </w:tr>
      <w:tr w:rsidR="000B1948" w14:paraId="2C191C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FB826CD" w14:textId="77777777" w:rsidR="000B1948" w:rsidRPr="009B7800" w:rsidRDefault="000B1948" w:rsidP="000B194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B54FC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33 , 150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C16B51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1.5 , 490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3ED1D9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352 , 565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05605B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4.8 , 605.8)</w:t>
            </w:r>
          </w:p>
        </w:tc>
        <w:tc>
          <w:tcPr>
            <w:tcW w:w="1556" w:type="dxa"/>
            <w:vAlign w:val="center"/>
          </w:tcPr>
          <w:p w14:paraId="2D4E3377" w14:textId="77777777" w:rsidR="000B1948" w:rsidRDefault="000B1948" w:rsidP="000B194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5 , 161.1)</w:t>
            </w:r>
          </w:p>
        </w:tc>
      </w:tr>
    </w:tbl>
    <w:p w14:paraId="5A708DE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17DE0"/>
    <w:rsid w:val="00024521"/>
    <w:rsid w:val="00050469"/>
    <w:rsid w:val="00060F81"/>
    <w:rsid w:val="000B1948"/>
    <w:rsid w:val="000D1575"/>
    <w:rsid w:val="000D753C"/>
    <w:rsid w:val="00104A95"/>
    <w:rsid w:val="0018431D"/>
    <w:rsid w:val="00195C08"/>
    <w:rsid w:val="001C21B3"/>
    <w:rsid w:val="001D11A7"/>
    <w:rsid w:val="001F4CA9"/>
    <w:rsid w:val="00264E9A"/>
    <w:rsid w:val="00265E30"/>
    <w:rsid w:val="00296496"/>
    <w:rsid w:val="002C48E9"/>
    <w:rsid w:val="002C5F32"/>
    <w:rsid w:val="00387346"/>
    <w:rsid w:val="003B6DCC"/>
    <w:rsid w:val="004418FF"/>
    <w:rsid w:val="004860E2"/>
    <w:rsid w:val="004953B5"/>
    <w:rsid w:val="004B6717"/>
    <w:rsid w:val="004F3C0D"/>
    <w:rsid w:val="004F462B"/>
    <w:rsid w:val="004F5B38"/>
    <w:rsid w:val="0057639D"/>
    <w:rsid w:val="005823DA"/>
    <w:rsid w:val="005D1EA7"/>
    <w:rsid w:val="005F4C72"/>
    <w:rsid w:val="00602D76"/>
    <w:rsid w:val="0067158A"/>
    <w:rsid w:val="006C652E"/>
    <w:rsid w:val="00705FE2"/>
    <w:rsid w:val="007A1D2F"/>
    <w:rsid w:val="008025FC"/>
    <w:rsid w:val="00846319"/>
    <w:rsid w:val="0084731E"/>
    <w:rsid w:val="008473FF"/>
    <w:rsid w:val="00874BED"/>
    <w:rsid w:val="009118C2"/>
    <w:rsid w:val="00920E35"/>
    <w:rsid w:val="009B7800"/>
    <w:rsid w:val="009E69AB"/>
    <w:rsid w:val="00A60475"/>
    <w:rsid w:val="00AA3C1F"/>
    <w:rsid w:val="00B25442"/>
    <w:rsid w:val="00B371FA"/>
    <w:rsid w:val="00B8624B"/>
    <w:rsid w:val="00BA5798"/>
    <w:rsid w:val="00BE2643"/>
    <w:rsid w:val="00BE41AB"/>
    <w:rsid w:val="00C262DF"/>
    <w:rsid w:val="00C86EF7"/>
    <w:rsid w:val="00C96462"/>
    <w:rsid w:val="00CF39D5"/>
    <w:rsid w:val="00D42EBE"/>
    <w:rsid w:val="00D4578F"/>
    <w:rsid w:val="00D54E2B"/>
    <w:rsid w:val="00DB5D8E"/>
    <w:rsid w:val="00DD4E0C"/>
    <w:rsid w:val="00DE4095"/>
    <w:rsid w:val="00DE6234"/>
    <w:rsid w:val="00E60ACB"/>
    <w:rsid w:val="00EA4B73"/>
    <w:rsid w:val="00ED3821"/>
    <w:rsid w:val="00F74C0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E9768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  <w:style w:type="paragraph" w:styleId="Revision">
    <w:name w:val="Revision"/>
    <w:hidden/>
    <w:uiPriority w:val="99"/>
    <w:semiHidden/>
    <w:rsid w:val="009118C2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103</cp:revision>
  <dcterms:created xsi:type="dcterms:W3CDTF">2021-07-11T05:05:00Z</dcterms:created>
  <dcterms:modified xsi:type="dcterms:W3CDTF">2022-06-17T08:42:00Z</dcterms:modified>
</cp:coreProperties>
</file>